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B85" w:rsidRPr="006B330B" w:rsidRDefault="006D6B86" w:rsidP="004E2393">
      <w:pPr>
        <w:rPr>
          <w:b/>
        </w:rPr>
      </w:pPr>
      <w:r>
        <w:rPr>
          <w:b/>
        </w:rPr>
        <w:t>Search engine</w:t>
      </w:r>
      <w:bookmarkStart w:id="0" w:name="_GoBack"/>
      <w:bookmarkEnd w:id="0"/>
    </w:p>
    <w:p w:rsidR="006B330B" w:rsidRPr="006B330B" w:rsidRDefault="006B330B" w:rsidP="004E2393">
      <w:pPr>
        <w:rPr>
          <w:b/>
        </w:rPr>
      </w:pPr>
      <w:r w:rsidRPr="006B330B">
        <w:rPr>
          <w:b/>
        </w:rPr>
        <w:t>PubMed</w:t>
      </w:r>
    </w:p>
    <w:tbl>
      <w:tblPr>
        <w:tblW w:w="110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1706"/>
        <w:gridCol w:w="1024"/>
        <w:gridCol w:w="964"/>
        <w:gridCol w:w="4381"/>
        <w:gridCol w:w="1071"/>
        <w:gridCol w:w="1027"/>
      </w:tblGrid>
      <w:tr w:rsidR="00B44CE8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Search number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Query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Sort By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Filters</w:t>
            </w: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Search Detail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Result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Time</w:t>
            </w:r>
          </w:p>
        </w:tc>
      </w:tr>
      <w:tr w:rsidR="006B330B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3694" w:type="dxa"/>
            <w:gridSpan w:val="3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((("Treatment Outcome"[Mesh]) OR (Poor treatment outcome)) OR (treatment outcome)) AND (Isoniazid mono-resistant)</w:t>
            </w: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(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(("poverty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"poverty"[All Fields] OR "poor"[All Fields]) AND (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("treatment"[All Fields] AND "outcome"[All Fields]) OR "Treatment Outcome"[All Fields])) OR (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("treatment"[All Fields] AND "outcome"[All Fields]) OR "Treatment Outcome"[All Fields])) AND (("isoniazid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"isoniazid"[All Fields] OR "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isoniazide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"[All Fields]) AND "mono-resistant"[All Fields]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:26:21</w:t>
            </w:r>
          </w:p>
        </w:tc>
      </w:tr>
      <w:tr w:rsidR="006B330B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3694" w:type="dxa"/>
            <w:gridSpan w:val="3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Isoniazid mono-resistant</w:t>
            </w: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("isoniazid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"isoniazid"[All Fields] OR "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isoniazide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"[All Fields]) AND "mono-resistant"[All Fields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9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:25:54</w:t>
            </w:r>
          </w:p>
        </w:tc>
      </w:tr>
      <w:tr w:rsidR="00B44CE8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treatment outcom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("treatment"[All Fields] AND "outcome"[All Fields]) OR "treatment outcome"[All Fields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1,541,87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:25:36</w:t>
            </w:r>
          </w:p>
        </w:tc>
      </w:tr>
      <w:tr w:rsidR="006B330B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3694" w:type="dxa"/>
            <w:gridSpan w:val="3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Poor treatment outcome</w:t>
            </w: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("poverty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"poverty"[All Fields] OR "poor"[All Fields]) AND (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 OR ("treatment"[All Fields] AND "outcome"[All Fields]) OR "treatment outcome"[All Fields])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103,22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:25:11</w:t>
            </w:r>
          </w:p>
        </w:tc>
      </w:tr>
      <w:tr w:rsidR="00B44CE8" w:rsidRPr="00B458C4" w:rsidTr="00B44CE8">
        <w:trPr>
          <w:trHeight w:val="267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"Treatment Outcome"[Mesh]</w:t>
            </w: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ost Recent</w:t>
            </w:r>
          </w:p>
        </w:tc>
        <w:tc>
          <w:tcPr>
            <w:tcW w:w="438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"Treatment Outcome"[</w:t>
            </w:r>
            <w:proofErr w:type="spellStart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MeSH</w:t>
            </w:r>
            <w:proofErr w:type="spellEnd"/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 xml:space="preserve"> Terms]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1,213,3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6B330B" w:rsidRPr="006B330B" w:rsidRDefault="006B330B" w:rsidP="006B3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6B330B">
              <w:rPr>
                <w:rFonts w:ascii="Calibri" w:eastAsia="Times New Roman" w:hAnsi="Calibri" w:cs="Calibri"/>
                <w:color w:val="000000"/>
                <w:sz w:val="18"/>
              </w:rPr>
              <w:t>5:24:48</w:t>
            </w:r>
          </w:p>
        </w:tc>
      </w:tr>
    </w:tbl>
    <w:p w:rsidR="006B330B" w:rsidRDefault="006B330B" w:rsidP="004E2393"/>
    <w:p w:rsidR="006072C0" w:rsidRPr="004E2393" w:rsidRDefault="006072C0" w:rsidP="004E2393"/>
    <w:sectPr w:rsidR="006072C0" w:rsidRPr="004E2393" w:rsidSect="00993B85">
      <w:footerReference w:type="default" r:id="rId8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A27" w:rsidRDefault="00576A27" w:rsidP="0058059A">
      <w:pPr>
        <w:spacing w:after="0" w:line="240" w:lineRule="auto"/>
      </w:pPr>
      <w:r>
        <w:separator/>
      </w:r>
    </w:p>
  </w:endnote>
  <w:endnote w:type="continuationSeparator" w:id="0">
    <w:p w:rsidR="00576A27" w:rsidRDefault="00576A27" w:rsidP="00580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606A" w:rsidRDefault="006D606A">
    <w:pPr>
      <w:pStyle w:val="Footer"/>
      <w:pBdr>
        <w:top w:val="single" w:sz="4" w:space="1" w:color="D9D9D9" w:themeColor="background1" w:themeShade="D9"/>
      </w:pBdr>
      <w:jc w:val="right"/>
    </w:pPr>
  </w:p>
  <w:p w:rsidR="006D606A" w:rsidRDefault="006D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A27" w:rsidRDefault="00576A27" w:rsidP="0058059A">
      <w:pPr>
        <w:spacing w:after="0" w:line="240" w:lineRule="auto"/>
      </w:pPr>
      <w:r>
        <w:separator/>
      </w:r>
    </w:p>
  </w:footnote>
  <w:footnote w:type="continuationSeparator" w:id="0">
    <w:p w:rsidR="00576A27" w:rsidRDefault="00576A27" w:rsidP="00580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C4097B"/>
    <w:multiLevelType w:val="multilevel"/>
    <w:tmpl w:val="C3B81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DC223D"/>
    <w:multiLevelType w:val="hybridMultilevel"/>
    <w:tmpl w:val="4698BE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B330CD"/>
    <w:multiLevelType w:val="hybridMultilevel"/>
    <w:tmpl w:val="5302F86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6B3101"/>
    <w:multiLevelType w:val="hybridMultilevel"/>
    <w:tmpl w:val="F84046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8B4FD8"/>
    <w:multiLevelType w:val="hybridMultilevel"/>
    <w:tmpl w:val="A7725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637962"/>
    <w:multiLevelType w:val="hybridMultilevel"/>
    <w:tmpl w:val="A59E5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DFF01EC"/>
    <w:multiLevelType w:val="hybridMultilevel"/>
    <w:tmpl w:val="68E81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12"/>
  </w:num>
  <w:num w:numId="7">
    <w:abstractNumId w:val="8"/>
  </w:num>
  <w:num w:numId="8">
    <w:abstractNumId w:val="11"/>
  </w:num>
  <w:num w:numId="9">
    <w:abstractNumId w:val="9"/>
  </w:num>
  <w:num w:numId="10">
    <w:abstractNumId w:val="6"/>
  </w:num>
  <w:num w:numId="11">
    <w:abstractNumId w:val="3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sqgFADengj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wp2z0852pdge00sr5aar1zpaf20dfs2a5&quot;&gt;My EndNote Library-Saved&lt;record-ids&gt;&lt;item&gt;3142&lt;/item&gt;&lt;item&gt;3143&lt;/item&gt;&lt;item&gt;3145&lt;/item&gt;&lt;item&gt;3147&lt;/item&gt;&lt;item&gt;3149&lt;/item&gt;&lt;item&gt;3151&lt;/item&gt;&lt;/record-ids&gt;&lt;/item&gt;&lt;/Libraries&gt;"/>
  </w:docVars>
  <w:rsids>
    <w:rsidRoot w:val="004F4D87"/>
    <w:rsid w:val="00000EAF"/>
    <w:rsid w:val="00000F62"/>
    <w:rsid w:val="00002980"/>
    <w:rsid w:val="000047C8"/>
    <w:rsid w:val="00005786"/>
    <w:rsid w:val="00005E5A"/>
    <w:rsid w:val="00007481"/>
    <w:rsid w:val="00007514"/>
    <w:rsid w:val="00010FEF"/>
    <w:rsid w:val="00011368"/>
    <w:rsid w:val="00011540"/>
    <w:rsid w:val="00011620"/>
    <w:rsid w:val="0001383C"/>
    <w:rsid w:val="000145E1"/>
    <w:rsid w:val="00014C0E"/>
    <w:rsid w:val="00016673"/>
    <w:rsid w:val="00016FC6"/>
    <w:rsid w:val="000172AF"/>
    <w:rsid w:val="0001793A"/>
    <w:rsid w:val="0002128C"/>
    <w:rsid w:val="00021FD0"/>
    <w:rsid w:val="00023309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5023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578D4"/>
    <w:rsid w:val="000618E4"/>
    <w:rsid w:val="000621DD"/>
    <w:rsid w:val="00062D89"/>
    <w:rsid w:val="00065A6A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142"/>
    <w:rsid w:val="00083556"/>
    <w:rsid w:val="000836A2"/>
    <w:rsid w:val="00083E2A"/>
    <w:rsid w:val="00084577"/>
    <w:rsid w:val="000860F4"/>
    <w:rsid w:val="00090E89"/>
    <w:rsid w:val="0009130E"/>
    <w:rsid w:val="000918CC"/>
    <w:rsid w:val="00092530"/>
    <w:rsid w:val="00092805"/>
    <w:rsid w:val="00092B0A"/>
    <w:rsid w:val="00092F19"/>
    <w:rsid w:val="00093296"/>
    <w:rsid w:val="00093D4D"/>
    <w:rsid w:val="000951FD"/>
    <w:rsid w:val="00095EFE"/>
    <w:rsid w:val="00096772"/>
    <w:rsid w:val="000971F4"/>
    <w:rsid w:val="000972F8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A7B23"/>
    <w:rsid w:val="000B0700"/>
    <w:rsid w:val="000B0724"/>
    <w:rsid w:val="000B101E"/>
    <w:rsid w:val="000B1D81"/>
    <w:rsid w:val="000B1ED8"/>
    <w:rsid w:val="000B2171"/>
    <w:rsid w:val="000B3BB0"/>
    <w:rsid w:val="000B6968"/>
    <w:rsid w:val="000B6A6E"/>
    <w:rsid w:val="000C0B71"/>
    <w:rsid w:val="000C0EF4"/>
    <w:rsid w:val="000C6D46"/>
    <w:rsid w:val="000C751B"/>
    <w:rsid w:val="000C772A"/>
    <w:rsid w:val="000C77CA"/>
    <w:rsid w:val="000C77CE"/>
    <w:rsid w:val="000D2430"/>
    <w:rsid w:val="000D434C"/>
    <w:rsid w:val="000D64A0"/>
    <w:rsid w:val="000D7860"/>
    <w:rsid w:val="000D7BDD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4186"/>
    <w:rsid w:val="000F5211"/>
    <w:rsid w:val="00102A12"/>
    <w:rsid w:val="00104951"/>
    <w:rsid w:val="00104B69"/>
    <w:rsid w:val="00105C1C"/>
    <w:rsid w:val="00106744"/>
    <w:rsid w:val="00107734"/>
    <w:rsid w:val="00110962"/>
    <w:rsid w:val="00110E42"/>
    <w:rsid w:val="00111880"/>
    <w:rsid w:val="00112FC4"/>
    <w:rsid w:val="00113A25"/>
    <w:rsid w:val="00115265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67B1A"/>
    <w:rsid w:val="00170114"/>
    <w:rsid w:val="00170679"/>
    <w:rsid w:val="001709E9"/>
    <w:rsid w:val="001714E5"/>
    <w:rsid w:val="00171872"/>
    <w:rsid w:val="00171EB7"/>
    <w:rsid w:val="00173D05"/>
    <w:rsid w:val="00175CA2"/>
    <w:rsid w:val="00176378"/>
    <w:rsid w:val="001773E2"/>
    <w:rsid w:val="001774ED"/>
    <w:rsid w:val="00177FA1"/>
    <w:rsid w:val="0018043D"/>
    <w:rsid w:val="00180CD1"/>
    <w:rsid w:val="00180E95"/>
    <w:rsid w:val="001811D8"/>
    <w:rsid w:val="00182154"/>
    <w:rsid w:val="0018322D"/>
    <w:rsid w:val="00184062"/>
    <w:rsid w:val="001846AA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3298"/>
    <w:rsid w:val="001C3C85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E766E"/>
    <w:rsid w:val="001F105B"/>
    <w:rsid w:val="001F1B5F"/>
    <w:rsid w:val="001F2881"/>
    <w:rsid w:val="001F3F44"/>
    <w:rsid w:val="001F5CFA"/>
    <w:rsid w:val="001F5CFB"/>
    <w:rsid w:val="002008EA"/>
    <w:rsid w:val="00200D1B"/>
    <w:rsid w:val="00201476"/>
    <w:rsid w:val="002017CC"/>
    <w:rsid w:val="00203A70"/>
    <w:rsid w:val="00203CEB"/>
    <w:rsid w:val="00204BA8"/>
    <w:rsid w:val="002057DD"/>
    <w:rsid w:val="00206C19"/>
    <w:rsid w:val="00207485"/>
    <w:rsid w:val="00207E44"/>
    <w:rsid w:val="00211884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40F"/>
    <w:rsid w:val="0022350F"/>
    <w:rsid w:val="00224F70"/>
    <w:rsid w:val="00226EAB"/>
    <w:rsid w:val="00227ED6"/>
    <w:rsid w:val="00230613"/>
    <w:rsid w:val="00231BB3"/>
    <w:rsid w:val="002328CF"/>
    <w:rsid w:val="00234702"/>
    <w:rsid w:val="00234B92"/>
    <w:rsid w:val="00234D44"/>
    <w:rsid w:val="00236BD9"/>
    <w:rsid w:val="00240658"/>
    <w:rsid w:val="0024185B"/>
    <w:rsid w:val="00241A0F"/>
    <w:rsid w:val="00241F3D"/>
    <w:rsid w:val="002427D8"/>
    <w:rsid w:val="00242C89"/>
    <w:rsid w:val="00243642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708F"/>
    <w:rsid w:val="002813E0"/>
    <w:rsid w:val="00281508"/>
    <w:rsid w:val="00282349"/>
    <w:rsid w:val="002837BE"/>
    <w:rsid w:val="00285273"/>
    <w:rsid w:val="00290767"/>
    <w:rsid w:val="002910E9"/>
    <w:rsid w:val="00291D53"/>
    <w:rsid w:val="00293783"/>
    <w:rsid w:val="002937A3"/>
    <w:rsid w:val="00294BEB"/>
    <w:rsid w:val="002950F7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4F1C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87B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39A2"/>
    <w:rsid w:val="002E519E"/>
    <w:rsid w:val="002E53E9"/>
    <w:rsid w:val="002E5645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45ED"/>
    <w:rsid w:val="002F544E"/>
    <w:rsid w:val="002F5794"/>
    <w:rsid w:val="002F67E6"/>
    <w:rsid w:val="0030245D"/>
    <w:rsid w:val="00302EEA"/>
    <w:rsid w:val="003031F9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0ED2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DE"/>
    <w:rsid w:val="003221EE"/>
    <w:rsid w:val="003243D4"/>
    <w:rsid w:val="00324648"/>
    <w:rsid w:val="00325698"/>
    <w:rsid w:val="00325FD7"/>
    <w:rsid w:val="00327E82"/>
    <w:rsid w:val="00331D8B"/>
    <w:rsid w:val="00332CE4"/>
    <w:rsid w:val="003338D2"/>
    <w:rsid w:val="0033391E"/>
    <w:rsid w:val="00333F5B"/>
    <w:rsid w:val="00334859"/>
    <w:rsid w:val="0033548B"/>
    <w:rsid w:val="0033553F"/>
    <w:rsid w:val="0033617B"/>
    <w:rsid w:val="00336A13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0E1"/>
    <w:rsid w:val="00356E71"/>
    <w:rsid w:val="00357EE6"/>
    <w:rsid w:val="00360859"/>
    <w:rsid w:val="00360BD0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4AE4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740"/>
    <w:rsid w:val="0039090C"/>
    <w:rsid w:val="00391D45"/>
    <w:rsid w:val="00393F91"/>
    <w:rsid w:val="00394547"/>
    <w:rsid w:val="00395912"/>
    <w:rsid w:val="00396DE7"/>
    <w:rsid w:val="003971BC"/>
    <w:rsid w:val="00397E08"/>
    <w:rsid w:val="003A00D6"/>
    <w:rsid w:val="003A0629"/>
    <w:rsid w:val="003A261F"/>
    <w:rsid w:val="003A389A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B78A8"/>
    <w:rsid w:val="003C305C"/>
    <w:rsid w:val="003C311F"/>
    <w:rsid w:val="003C4B30"/>
    <w:rsid w:val="003C4F9A"/>
    <w:rsid w:val="003C52BC"/>
    <w:rsid w:val="003C52C1"/>
    <w:rsid w:val="003C5E7C"/>
    <w:rsid w:val="003C76AB"/>
    <w:rsid w:val="003D18BD"/>
    <w:rsid w:val="003D2319"/>
    <w:rsid w:val="003D4736"/>
    <w:rsid w:val="003D5B82"/>
    <w:rsid w:val="003D6AA5"/>
    <w:rsid w:val="003D73C4"/>
    <w:rsid w:val="003E3C16"/>
    <w:rsid w:val="003E4938"/>
    <w:rsid w:val="003E52E4"/>
    <w:rsid w:val="003E5D25"/>
    <w:rsid w:val="003F0583"/>
    <w:rsid w:val="003F075E"/>
    <w:rsid w:val="003F0D6A"/>
    <w:rsid w:val="003F0D7F"/>
    <w:rsid w:val="003F2A28"/>
    <w:rsid w:val="003F3D19"/>
    <w:rsid w:val="003F6D14"/>
    <w:rsid w:val="003F73E3"/>
    <w:rsid w:val="003F7990"/>
    <w:rsid w:val="004026D8"/>
    <w:rsid w:val="00402DAD"/>
    <w:rsid w:val="0040302E"/>
    <w:rsid w:val="004040F0"/>
    <w:rsid w:val="00404471"/>
    <w:rsid w:val="00406889"/>
    <w:rsid w:val="00406891"/>
    <w:rsid w:val="0041031B"/>
    <w:rsid w:val="004109BA"/>
    <w:rsid w:val="00411D01"/>
    <w:rsid w:val="00411DCD"/>
    <w:rsid w:val="0041274C"/>
    <w:rsid w:val="0041349E"/>
    <w:rsid w:val="00414164"/>
    <w:rsid w:val="00415F26"/>
    <w:rsid w:val="004162C4"/>
    <w:rsid w:val="00416D81"/>
    <w:rsid w:val="00416F07"/>
    <w:rsid w:val="00417373"/>
    <w:rsid w:val="004173CC"/>
    <w:rsid w:val="004201E9"/>
    <w:rsid w:val="00422171"/>
    <w:rsid w:val="004238BB"/>
    <w:rsid w:val="004246F5"/>
    <w:rsid w:val="00425DA0"/>
    <w:rsid w:val="00425FEF"/>
    <w:rsid w:val="00426D11"/>
    <w:rsid w:val="004276CB"/>
    <w:rsid w:val="00427BB8"/>
    <w:rsid w:val="0043052C"/>
    <w:rsid w:val="004321BC"/>
    <w:rsid w:val="00433758"/>
    <w:rsid w:val="0043543A"/>
    <w:rsid w:val="00435959"/>
    <w:rsid w:val="00436747"/>
    <w:rsid w:val="00437F50"/>
    <w:rsid w:val="004405AC"/>
    <w:rsid w:val="00442553"/>
    <w:rsid w:val="0044311D"/>
    <w:rsid w:val="00443E81"/>
    <w:rsid w:val="004457C5"/>
    <w:rsid w:val="00445FCB"/>
    <w:rsid w:val="00446596"/>
    <w:rsid w:val="00446C89"/>
    <w:rsid w:val="004474DD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40A"/>
    <w:rsid w:val="0045394D"/>
    <w:rsid w:val="0045535B"/>
    <w:rsid w:val="004557F7"/>
    <w:rsid w:val="004559B5"/>
    <w:rsid w:val="00456097"/>
    <w:rsid w:val="0045673C"/>
    <w:rsid w:val="00460A31"/>
    <w:rsid w:val="00460B35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2263"/>
    <w:rsid w:val="004741E1"/>
    <w:rsid w:val="00474CE6"/>
    <w:rsid w:val="004804EB"/>
    <w:rsid w:val="00480F48"/>
    <w:rsid w:val="004816CA"/>
    <w:rsid w:val="00484EED"/>
    <w:rsid w:val="00487933"/>
    <w:rsid w:val="00487EA4"/>
    <w:rsid w:val="00490025"/>
    <w:rsid w:val="00490739"/>
    <w:rsid w:val="004927C7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2393"/>
    <w:rsid w:val="004E3A01"/>
    <w:rsid w:val="004E3EBC"/>
    <w:rsid w:val="004E5E03"/>
    <w:rsid w:val="004E6C1A"/>
    <w:rsid w:val="004F1A71"/>
    <w:rsid w:val="004F20AB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2E86"/>
    <w:rsid w:val="005033C7"/>
    <w:rsid w:val="00503464"/>
    <w:rsid w:val="005054A2"/>
    <w:rsid w:val="00505E1E"/>
    <w:rsid w:val="00506575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6592"/>
    <w:rsid w:val="0053717F"/>
    <w:rsid w:val="0053767D"/>
    <w:rsid w:val="005379A5"/>
    <w:rsid w:val="00537E3F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39F"/>
    <w:rsid w:val="00561B8D"/>
    <w:rsid w:val="00562021"/>
    <w:rsid w:val="005621E5"/>
    <w:rsid w:val="00564A25"/>
    <w:rsid w:val="005652E4"/>
    <w:rsid w:val="00565534"/>
    <w:rsid w:val="00566236"/>
    <w:rsid w:val="00567D06"/>
    <w:rsid w:val="00570CBD"/>
    <w:rsid w:val="00570EF9"/>
    <w:rsid w:val="005734B1"/>
    <w:rsid w:val="00574031"/>
    <w:rsid w:val="00574D19"/>
    <w:rsid w:val="00574DD5"/>
    <w:rsid w:val="00576A27"/>
    <w:rsid w:val="00577337"/>
    <w:rsid w:val="00577C71"/>
    <w:rsid w:val="0058059A"/>
    <w:rsid w:val="00580BBF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99E"/>
    <w:rsid w:val="005B0840"/>
    <w:rsid w:val="005B09E9"/>
    <w:rsid w:val="005B4D07"/>
    <w:rsid w:val="005B4E2E"/>
    <w:rsid w:val="005B5438"/>
    <w:rsid w:val="005B69E2"/>
    <w:rsid w:val="005B6E86"/>
    <w:rsid w:val="005C02E3"/>
    <w:rsid w:val="005C08A6"/>
    <w:rsid w:val="005C17B0"/>
    <w:rsid w:val="005C2BFE"/>
    <w:rsid w:val="005C2D72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05A5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4EF2"/>
    <w:rsid w:val="005F75CA"/>
    <w:rsid w:val="00600209"/>
    <w:rsid w:val="0060182A"/>
    <w:rsid w:val="00601B96"/>
    <w:rsid w:val="006022F8"/>
    <w:rsid w:val="00602C8E"/>
    <w:rsid w:val="00603092"/>
    <w:rsid w:val="006033F5"/>
    <w:rsid w:val="00603796"/>
    <w:rsid w:val="00603A3B"/>
    <w:rsid w:val="006056D6"/>
    <w:rsid w:val="006072C0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4E49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656B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3905"/>
    <w:rsid w:val="00674C4B"/>
    <w:rsid w:val="006757B6"/>
    <w:rsid w:val="0067582B"/>
    <w:rsid w:val="00676FEB"/>
    <w:rsid w:val="00677047"/>
    <w:rsid w:val="00680009"/>
    <w:rsid w:val="00680682"/>
    <w:rsid w:val="00681123"/>
    <w:rsid w:val="006813B2"/>
    <w:rsid w:val="00681C90"/>
    <w:rsid w:val="00681E89"/>
    <w:rsid w:val="0068228C"/>
    <w:rsid w:val="00683317"/>
    <w:rsid w:val="00684EE8"/>
    <w:rsid w:val="00686C91"/>
    <w:rsid w:val="0069003D"/>
    <w:rsid w:val="00690E6B"/>
    <w:rsid w:val="006928BE"/>
    <w:rsid w:val="00692F73"/>
    <w:rsid w:val="00693610"/>
    <w:rsid w:val="00693A20"/>
    <w:rsid w:val="00693AF8"/>
    <w:rsid w:val="0069414D"/>
    <w:rsid w:val="00694478"/>
    <w:rsid w:val="006966CC"/>
    <w:rsid w:val="006A0019"/>
    <w:rsid w:val="006A1F2A"/>
    <w:rsid w:val="006A299D"/>
    <w:rsid w:val="006A2A86"/>
    <w:rsid w:val="006A3369"/>
    <w:rsid w:val="006A33B6"/>
    <w:rsid w:val="006A3DCF"/>
    <w:rsid w:val="006A3E28"/>
    <w:rsid w:val="006A3F9A"/>
    <w:rsid w:val="006A5144"/>
    <w:rsid w:val="006A52B4"/>
    <w:rsid w:val="006A6C75"/>
    <w:rsid w:val="006A6FCA"/>
    <w:rsid w:val="006B0AA7"/>
    <w:rsid w:val="006B0BCB"/>
    <w:rsid w:val="006B19B0"/>
    <w:rsid w:val="006B284E"/>
    <w:rsid w:val="006B2F12"/>
    <w:rsid w:val="006B3027"/>
    <w:rsid w:val="006B330B"/>
    <w:rsid w:val="006B4D9C"/>
    <w:rsid w:val="006B5695"/>
    <w:rsid w:val="006B611F"/>
    <w:rsid w:val="006B6889"/>
    <w:rsid w:val="006B6AC4"/>
    <w:rsid w:val="006B7833"/>
    <w:rsid w:val="006B7FE2"/>
    <w:rsid w:val="006C03CE"/>
    <w:rsid w:val="006C1F5F"/>
    <w:rsid w:val="006C42F4"/>
    <w:rsid w:val="006C50CD"/>
    <w:rsid w:val="006C5958"/>
    <w:rsid w:val="006C7367"/>
    <w:rsid w:val="006D090B"/>
    <w:rsid w:val="006D2593"/>
    <w:rsid w:val="006D3959"/>
    <w:rsid w:val="006D3EB5"/>
    <w:rsid w:val="006D606A"/>
    <w:rsid w:val="006D6784"/>
    <w:rsid w:val="006D6B86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321A"/>
    <w:rsid w:val="006F3563"/>
    <w:rsid w:val="006F4FF1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E88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6329"/>
    <w:rsid w:val="00737FF0"/>
    <w:rsid w:val="007403E3"/>
    <w:rsid w:val="00740949"/>
    <w:rsid w:val="007413FD"/>
    <w:rsid w:val="00741A81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6A1B"/>
    <w:rsid w:val="00757587"/>
    <w:rsid w:val="00757A3D"/>
    <w:rsid w:val="00760478"/>
    <w:rsid w:val="0076061E"/>
    <w:rsid w:val="00760629"/>
    <w:rsid w:val="007615DF"/>
    <w:rsid w:val="00762626"/>
    <w:rsid w:val="00762984"/>
    <w:rsid w:val="00762B35"/>
    <w:rsid w:val="00762C28"/>
    <w:rsid w:val="00763CA6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0CF"/>
    <w:rsid w:val="00785217"/>
    <w:rsid w:val="00787417"/>
    <w:rsid w:val="00787A97"/>
    <w:rsid w:val="007904A9"/>
    <w:rsid w:val="00790B3D"/>
    <w:rsid w:val="00791188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AE9"/>
    <w:rsid w:val="007A1B92"/>
    <w:rsid w:val="007A1E0F"/>
    <w:rsid w:val="007A2E47"/>
    <w:rsid w:val="007A30D3"/>
    <w:rsid w:val="007A3841"/>
    <w:rsid w:val="007A3D97"/>
    <w:rsid w:val="007A4CD3"/>
    <w:rsid w:val="007A5473"/>
    <w:rsid w:val="007A5B6B"/>
    <w:rsid w:val="007B0603"/>
    <w:rsid w:val="007B0F67"/>
    <w:rsid w:val="007B2FE9"/>
    <w:rsid w:val="007B327B"/>
    <w:rsid w:val="007B37EF"/>
    <w:rsid w:val="007B481D"/>
    <w:rsid w:val="007B4EBB"/>
    <w:rsid w:val="007B4F6B"/>
    <w:rsid w:val="007B5CA8"/>
    <w:rsid w:val="007B5F95"/>
    <w:rsid w:val="007B62B1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3986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3422"/>
    <w:rsid w:val="00813A06"/>
    <w:rsid w:val="00814CBD"/>
    <w:rsid w:val="00814CD4"/>
    <w:rsid w:val="00814DFB"/>
    <w:rsid w:val="00815748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4B31"/>
    <w:rsid w:val="008461EB"/>
    <w:rsid w:val="00846627"/>
    <w:rsid w:val="008477E9"/>
    <w:rsid w:val="00847E44"/>
    <w:rsid w:val="00847EC3"/>
    <w:rsid w:val="008507B1"/>
    <w:rsid w:val="00850C85"/>
    <w:rsid w:val="00853C59"/>
    <w:rsid w:val="00855064"/>
    <w:rsid w:val="0085546A"/>
    <w:rsid w:val="008559B7"/>
    <w:rsid w:val="00855F79"/>
    <w:rsid w:val="00856977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315E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970F3"/>
    <w:rsid w:val="008A04E8"/>
    <w:rsid w:val="008A32C4"/>
    <w:rsid w:val="008A340B"/>
    <w:rsid w:val="008A449C"/>
    <w:rsid w:val="008A4E27"/>
    <w:rsid w:val="008A597A"/>
    <w:rsid w:val="008A5ECF"/>
    <w:rsid w:val="008A68F2"/>
    <w:rsid w:val="008A6FFC"/>
    <w:rsid w:val="008A75D4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1A4E"/>
    <w:rsid w:val="008D20D7"/>
    <w:rsid w:val="008D37D3"/>
    <w:rsid w:val="008D44C4"/>
    <w:rsid w:val="008D4B4B"/>
    <w:rsid w:val="008D5038"/>
    <w:rsid w:val="008D554C"/>
    <w:rsid w:val="008D6EAF"/>
    <w:rsid w:val="008D717E"/>
    <w:rsid w:val="008E1B5F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0D3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D"/>
    <w:rsid w:val="0090624E"/>
    <w:rsid w:val="009063A5"/>
    <w:rsid w:val="0090687B"/>
    <w:rsid w:val="009069FE"/>
    <w:rsid w:val="0090795C"/>
    <w:rsid w:val="00907DF9"/>
    <w:rsid w:val="0091008F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808"/>
    <w:rsid w:val="00916C7C"/>
    <w:rsid w:val="009173C6"/>
    <w:rsid w:val="00917524"/>
    <w:rsid w:val="00917934"/>
    <w:rsid w:val="00922B18"/>
    <w:rsid w:val="00922FCF"/>
    <w:rsid w:val="00924348"/>
    <w:rsid w:val="0092658F"/>
    <w:rsid w:val="00926C3A"/>
    <w:rsid w:val="00926F91"/>
    <w:rsid w:val="0092735C"/>
    <w:rsid w:val="00930F61"/>
    <w:rsid w:val="00932860"/>
    <w:rsid w:val="0093398B"/>
    <w:rsid w:val="00933A1D"/>
    <w:rsid w:val="00935EB0"/>
    <w:rsid w:val="009365FE"/>
    <w:rsid w:val="00937F10"/>
    <w:rsid w:val="009405D8"/>
    <w:rsid w:val="00940C64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79F"/>
    <w:rsid w:val="00991BA2"/>
    <w:rsid w:val="00993970"/>
    <w:rsid w:val="00993B85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64A5"/>
    <w:rsid w:val="009A7057"/>
    <w:rsid w:val="009A79FD"/>
    <w:rsid w:val="009B092B"/>
    <w:rsid w:val="009B09F5"/>
    <w:rsid w:val="009B1C41"/>
    <w:rsid w:val="009B20FE"/>
    <w:rsid w:val="009B233E"/>
    <w:rsid w:val="009B46DD"/>
    <w:rsid w:val="009B64A0"/>
    <w:rsid w:val="009B65C2"/>
    <w:rsid w:val="009B7082"/>
    <w:rsid w:val="009B7B2E"/>
    <w:rsid w:val="009C0667"/>
    <w:rsid w:val="009C1027"/>
    <w:rsid w:val="009C1725"/>
    <w:rsid w:val="009C20A3"/>
    <w:rsid w:val="009C4BA0"/>
    <w:rsid w:val="009C4CA7"/>
    <w:rsid w:val="009C6382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42AC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35E3"/>
    <w:rsid w:val="00A1399B"/>
    <w:rsid w:val="00A14646"/>
    <w:rsid w:val="00A16EAC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4B4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3C54"/>
    <w:rsid w:val="00A54528"/>
    <w:rsid w:val="00A54CE4"/>
    <w:rsid w:val="00A579AE"/>
    <w:rsid w:val="00A60037"/>
    <w:rsid w:val="00A62E9A"/>
    <w:rsid w:val="00A63DE6"/>
    <w:rsid w:val="00A63F3F"/>
    <w:rsid w:val="00A64013"/>
    <w:rsid w:val="00A64575"/>
    <w:rsid w:val="00A64E0D"/>
    <w:rsid w:val="00A67287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91C2B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0F19"/>
    <w:rsid w:val="00AA17FA"/>
    <w:rsid w:val="00AA25DA"/>
    <w:rsid w:val="00AA2866"/>
    <w:rsid w:val="00AA3B6C"/>
    <w:rsid w:val="00AA4004"/>
    <w:rsid w:val="00AA4861"/>
    <w:rsid w:val="00AA4FDD"/>
    <w:rsid w:val="00AA56A7"/>
    <w:rsid w:val="00AA6CC9"/>
    <w:rsid w:val="00AA7BA7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C7005"/>
    <w:rsid w:val="00AD2302"/>
    <w:rsid w:val="00AD295E"/>
    <w:rsid w:val="00AD3316"/>
    <w:rsid w:val="00AD3DFD"/>
    <w:rsid w:val="00AD4799"/>
    <w:rsid w:val="00AD4DE4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690"/>
    <w:rsid w:val="00AE7D8F"/>
    <w:rsid w:val="00AF0128"/>
    <w:rsid w:val="00AF0693"/>
    <w:rsid w:val="00AF0B65"/>
    <w:rsid w:val="00AF2193"/>
    <w:rsid w:val="00AF2CC7"/>
    <w:rsid w:val="00AF3E02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3A7"/>
    <w:rsid w:val="00B14FAB"/>
    <w:rsid w:val="00B15847"/>
    <w:rsid w:val="00B1591C"/>
    <w:rsid w:val="00B17E9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5F7"/>
    <w:rsid w:val="00B406B6"/>
    <w:rsid w:val="00B41C30"/>
    <w:rsid w:val="00B41C7D"/>
    <w:rsid w:val="00B4310C"/>
    <w:rsid w:val="00B44CE8"/>
    <w:rsid w:val="00B458C4"/>
    <w:rsid w:val="00B45D76"/>
    <w:rsid w:val="00B46F24"/>
    <w:rsid w:val="00B478D4"/>
    <w:rsid w:val="00B47BA5"/>
    <w:rsid w:val="00B50FEA"/>
    <w:rsid w:val="00B51D6D"/>
    <w:rsid w:val="00B53009"/>
    <w:rsid w:val="00B547DA"/>
    <w:rsid w:val="00B54F05"/>
    <w:rsid w:val="00B55C98"/>
    <w:rsid w:val="00B568FD"/>
    <w:rsid w:val="00B6019F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1530"/>
    <w:rsid w:val="00B73CFC"/>
    <w:rsid w:val="00B75A83"/>
    <w:rsid w:val="00B75B0B"/>
    <w:rsid w:val="00B76044"/>
    <w:rsid w:val="00B77E49"/>
    <w:rsid w:val="00B81F9A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51F3"/>
    <w:rsid w:val="00BA55C9"/>
    <w:rsid w:val="00BA6078"/>
    <w:rsid w:val="00BA6250"/>
    <w:rsid w:val="00BA6782"/>
    <w:rsid w:val="00BA698E"/>
    <w:rsid w:val="00BB075F"/>
    <w:rsid w:val="00BB1FC9"/>
    <w:rsid w:val="00BB26B5"/>
    <w:rsid w:val="00BB304B"/>
    <w:rsid w:val="00BB348D"/>
    <w:rsid w:val="00BB35CA"/>
    <w:rsid w:val="00BB381F"/>
    <w:rsid w:val="00BB448E"/>
    <w:rsid w:val="00BB4E3F"/>
    <w:rsid w:val="00BB5A0B"/>
    <w:rsid w:val="00BB7065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2896"/>
    <w:rsid w:val="00BF3302"/>
    <w:rsid w:val="00BF42AE"/>
    <w:rsid w:val="00BF4CE1"/>
    <w:rsid w:val="00BF690B"/>
    <w:rsid w:val="00C004F2"/>
    <w:rsid w:val="00C04F52"/>
    <w:rsid w:val="00C05806"/>
    <w:rsid w:val="00C05C85"/>
    <w:rsid w:val="00C07BD2"/>
    <w:rsid w:val="00C07F2B"/>
    <w:rsid w:val="00C13743"/>
    <w:rsid w:val="00C14C0C"/>
    <w:rsid w:val="00C169EF"/>
    <w:rsid w:val="00C16BC4"/>
    <w:rsid w:val="00C17DC6"/>
    <w:rsid w:val="00C207EC"/>
    <w:rsid w:val="00C213D5"/>
    <w:rsid w:val="00C22FBF"/>
    <w:rsid w:val="00C250BB"/>
    <w:rsid w:val="00C25A3E"/>
    <w:rsid w:val="00C25EFF"/>
    <w:rsid w:val="00C26A71"/>
    <w:rsid w:val="00C309C3"/>
    <w:rsid w:val="00C3182E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E86"/>
    <w:rsid w:val="00C36F2D"/>
    <w:rsid w:val="00C377BD"/>
    <w:rsid w:val="00C40B35"/>
    <w:rsid w:val="00C44B6E"/>
    <w:rsid w:val="00C45E2D"/>
    <w:rsid w:val="00C46C50"/>
    <w:rsid w:val="00C46D7C"/>
    <w:rsid w:val="00C47FF3"/>
    <w:rsid w:val="00C5056F"/>
    <w:rsid w:val="00C50E4C"/>
    <w:rsid w:val="00C51066"/>
    <w:rsid w:val="00C51677"/>
    <w:rsid w:val="00C52DC5"/>
    <w:rsid w:val="00C5341C"/>
    <w:rsid w:val="00C53AAE"/>
    <w:rsid w:val="00C54719"/>
    <w:rsid w:val="00C54E43"/>
    <w:rsid w:val="00C57D75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6E38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6874"/>
    <w:rsid w:val="00CA7C44"/>
    <w:rsid w:val="00CB0E54"/>
    <w:rsid w:val="00CB29FA"/>
    <w:rsid w:val="00CB2F19"/>
    <w:rsid w:val="00CB32C3"/>
    <w:rsid w:val="00CB50A8"/>
    <w:rsid w:val="00CB5A4E"/>
    <w:rsid w:val="00CB63C0"/>
    <w:rsid w:val="00CB6405"/>
    <w:rsid w:val="00CB7CE7"/>
    <w:rsid w:val="00CB7D09"/>
    <w:rsid w:val="00CC017D"/>
    <w:rsid w:val="00CC01ED"/>
    <w:rsid w:val="00CC0DD9"/>
    <w:rsid w:val="00CC13B6"/>
    <w:rsid w:val="00CC26ED"/>
    <w:rsid w:val="00CC27FB"/>
    <w:rsid w:val="00CC3B58"/>
    <w:rsid w:val="00CC5CED"/>
    <w:rsid w:val="00CC7A5E"/>
    <w:rsid w:val="00CC7EC0"/>
    <w:rsid w:val="00CD09F5"/>
    <w:rsid w:val="00CD0F26"/>
    <w:rsid w:val="00CD1A1E"/>
    <w:rsid w:val="00CD1A72"/>
    <w:rsid w:val="00CD22DA"/>
    <w:rsid w:val="00CD28EC"/>
    <w:rsid w:val="00CD305B"/>
    <w:rsid w:val="00CD69F6"/>
    <w:rsid w:val="00CD7104"/>
    <w:rsid w:val="00CD77EC"/>
    <w:rsid w:val="00CE0010"/>
    <w:rsid w:val="00CE102F"/>
    <w:rsid w:val="00CE10A9"/>
    <w:rsid w:val="00CE10B1"/>
    <w:rsid w:val="00CE1642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582"/>
    <w:rsid w:val="00CF1B7F"/>
    <w:rsid w:val="00CF1EA7"/>
    <w:rsid w:val="00CF5D4D"/>
    <w:rsid w:val="00CF6F89"/>
    <w:rsid w:val="00CF73F5"/>
    <w:rsid w:val="00CF7496"/>
    <w:rsid w:val="00CF7855"/>
    <w:rsid w:val="00D003CD"/>
    <w:rsid w:val="00D01096"/>
    <w:rsid w:val="00D015CF"/>
    <w:rsid w:val="00D01E69"/>
    <w:rsid w:val="00D0348C"/>
    <w:rsid w:val="00D03EE7"/>
    <w:rsid w:val="00D048C2"/>
    <w:rsid w:val="00D06711"/>
    <w:rsid w:val="00D07313"/>
    <w:rsid w:val="00D074AB"/>
    <w:rsid w:val="00D1012C"/>
    <w:rsid w:val="00D11605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1824"/>
    <w:rsid w:val="00D21CD7"/>
    <w:rsid w:val="00D221DB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369"/>
    <w:rsid w:val="00D70733"/>
    <w:rsid w:val="00D7156C"/>
    <w:rsid w:val="00D71B97"/>
    <w:rsid w:val="00D73A27"/>
    <w:rsid w:val="00D73CC9"/>
    <w:rsid w:val="00D73EEF"/>
    <w:rsid w:val="00D74A8A"/>
    <w:rsid w:val="00D75560"/>
    <w:rsid w:val="00D75D61"/>
    <w:rsid w:val="00D76807"/>
    <w:rsid w:val="00D77909"/>
    <w:rsid w:val="00D803B4"/>
    <w:rsid w:val="00D81A5F"/>
    <w:rsid w:val="00D8216E"/>
    <w:rsid w:val="00D826C8"/>
    <w:rsid w:val="00D843EF"/>
    <w:rsid w:val="00D8440B"/>
    <w:rsid w:val="00D84992"/>
    <w:rsid w:val="00D84ECB"/>
    <w:rsid w:val="00D850D1"/>
    <w:rsid w:val="00D86134"/>
    <w:rsid w:val="00D8654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18FE"/>
    <w:rsid w:val="00DB1DE5"/>
    <w:rsid w:val="00DB3805"/>
    <w:rsid w:val="00DB3C4D"/>
    <w:rsid w:val="00DB4380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1F91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10F"/>
    <w:rsid w:val="00DE349D"/>
    <w:rsid w:val="00DE7B2F"/>
    <w:rsid w:val="00DE7DB2"/>
    <w:rsid w:val="00DF01EF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9E3"/>
    <w:rsid w:val="00DF654A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2094C"/>
    <w:rsid w:val="00E2425A"/>
    <w:rsid w:val="00E242B5"/>
    <w:rsid w:val="00E244F8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3734E"/>
    <w:rsid w:val="00E41AE0"/>
    <w:rsid w:val="00E41E9B"/>
    <w:rsid w:val="00E44085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6911"/>
    <w:rsid w:val="00E76A99"/>
    <w:rsid w:val="00E76ED6"/>
    <w:rsid w:val="00E80228"/>
    <w:rsid w:val="00E80803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24FF"/>
    <w:rsid w:val="00E93F8A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905"/>
    <w:rsid w:val="00EB3E56"/>
    <w:rsid w:val="00EB3F0B"/>
    <w:rsid w:val="00EB469C"/>
    <w:rsid w:val="00EB5540"/>
    <w:rsid w:val="00EB5B1D"/>
    <w:rsid w:val="00EB5CDC"/>
    <w:rsid w:val="00EB61BA"/>
    <w:rsid w:val="00EB6DAE"/>
    <w:rsid w:val="00EB7253"/>
    <w:rsid w:val="00EC06D6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5B8F"/>
    <w:rsid w:val="00EC6636"/>
    <w:rsid w:val="00EC755D"/>
    <w:rsid w:val="00EC75C6"/>
    <w:rsid w:val="00EC7AD0"/>
    <w:rsid w:val="00EC7F76"/>
    <w:rsid w:val="00ED0317"/>
    <w:rsid w:val="00ED0C58"/>
    <w:rsid w:val="00ED1484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D83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0E3C"/>
    <w:rsid w:val="00F0182F"/>
    <w:rsid w:val="00F0195E"/>
    <w:rsid w:val="00F01D40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1894"/>
    <w:rsid w:val="00F1370E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2E41"/>
    <w:rsid w:val="00F32E5F"/>
    <w:rsid w:val="00F3508B"/>
    <w:rsid w:val="00F36029"/>
    <w:rsid w:val="00F36567"/>
    <w:rsid w:val="00F3786E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0F9"/>
    <w:rsid w:val="00F62746"/>
    <w:rsid w:val="00F62763"/>
    <w:rsid w:val="00F63BA9"/>
    <w:rsid w:val="00F66468"/>
    <w:rsid w:val="00F66D86"/>
    <w:rsid w:val="00F6794D"/>
    <w:rsid w:val="00F70B0F"/>
    <w:rsid w:val="00F70B3B"/>
    <w:rsid w:val="00F70F99"/>
    <w:rsid w:val="00F71699"/>
    <w:rsid w:val="00F71C80"/>
    <w:rsid w:val="00F739DD"/>
    <w:rsid w:val="00F745E7"/>
    <w:rsid w:val="00F75838"/>
    <w:rsid w:val="00F75C28"/>
    <w:rsid w:val="00F766ED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2C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1486"/>
    <w:rsid w:val="00FE2011"/>
    <w:rsid w:val="00FE4D9C"/>
    <w:rsid w:val="00FE522D"/>
    <w:rsid w:val="00FE5DDC"/>
    <w:rsid w:val="00FE69CD"/>
    <w:rsid w:val="00FE7005"/>
    <w:rsid w:val="00FE7785"/>
    <w:rsid w:val="00FE7999"/>
    <w:rsid w:val="00FF03FE"/>
    <w:rsid w:val="00FF1F07"/>
    <w:rsid w:val="00FF3EBB"/>
    <w:rsid w:val="00FF49D2"/>
    <w:rsid w:val="00FF4D37"/>
    <w:rsid w:val="00FF5500"/>
    <w:rsid w:val="00FF5C76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3975B"/>
  <w15:docId w15:val="{79C24383-7EB4-40FF-B66E-A4627B11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paragraph" w:styleId="Heading1">
    <w:name w:val="heading 1"/>
    <w:basedOn w:val="Normal"/>
    <w:next w:val="Normal"/>
    <w:link w:val="Heading1Char"/>
    <w:uiPriority w:val="9"/>
    <w:qFormat/>
    <w:rsid w:val="00EE3D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927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927C7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4927C7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0C0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F4"/>
  </w:style>
  <w:style w:type="paragraph" w:styleId="Footer">
    <w:name w:val="footer"/>
    <w:basedOn w:val="Normal"/>
    <w:link w:val="FooterChar"/>
    <w:uiPriority w:val="99"/>
    <w:unhideWhenUsed/>
    <w:rsid w:val="000C0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F4"/>
  </w:style>
  <w:style w:type="paragraph" w:customStyle="1" w:styleId="xl67">
    <w:name w:val="xl67"/>
    <w:basedOn w:val="Normal"/>
    <w:rsid w:val="000C0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3D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JBI-MainHeading">
    <w:name w:val="JBI-Main Heading"/>
    <w:basedOn w:val="Heading1"/>
    <w:qFormat/>
    <w:rsid w:val="000D434C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table" w:customStyle="1" w:styleId="TableGrid3">
    <w:name w:val="Table Grid3"/>
    <w:basedOn w:val="TableNormal"/>
    <w:next w:val="TableGrid"/>
    <w:uiPriority w:val="59"/>
    <w:rsid w:val="000D434C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D148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D1484"/>
    <w:pPr>
      <w:spacing w:after="100"/>
    </w:pPr>
  </w:style>
  <w:style w:type="character" w:customStyle="1" w:styleId="period">
    <w:name w:val="period"/>
    <w:basedOn w:val="DefaultParagraphFont"/>
    <w:rsid w:val="005F4EF2"/>
  </w:style>
  <w:style w:type="character" w:customStyle="1" w:styleId="cit">
    <w:name w:val="cit"/>
    <w:basedOn w:val="DefaultParagraphFont"/>
    <w:rsid w:val="005F4EF2"/>
  </w:style>
  <w:style w:type="character" w:customStyle="1" w:styleId="citation-doi">
    <w:name w:val="citation-doi"/>
    <w:basedOn w:val="DefaultParagraphFont"/>
    <w:rsid w:val="005F4EF2"/>
  </w:style>
  <w:style w:type="character" w:customStyle="1" w:styleId="secondary-date">
    <w:name w:val="secondary-date"/>
    <w:basedOn w:val="DefaultParagraphFont"/>
    <w:rsid w:val="005F4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1C814-474E-41AF-80AD-D4BF9C36A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</dc:creator>
  <cp:keywords/>
  <dc:description/>
  <cp:lastModifiedBy>Ayinalem Alemu</cp:lastModifiedBy>
  <cp:revision>48</cp:revision>
  <dcterms:created xsi:type="dcterms:W3CDTF">2020-08-26T08:35:00Z</dcterms:created>
  <dcterms:modified xsi:type="dcterms:W3CDTF">2023-06-30T08:23:00Z</dcterms:modified>
</cp:coreProperties>
</file>